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/>
          <w:b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/>
          <w:b/>
          <w:color w:val="000000"/>
          <w:kern w:val="0"/>
          <w:sz w:val="28"/>
          <w:szCs w:val="28"/>
          <w:lang w:bidi="ar"/>
        </w:rPr>
        <w:t>Table S</w:t>
      </w:r>
      <w:r>
        <w:rPr>
          <w:rFonts w:hint="eastAsia" w:ascii="Times New Roman" w:hAnsi="Times New Roman"/>
          <w:b/>
          <w:color w:val="000000"/>
          <w:kern w:val="0"/>
          <w:sz w:val="28"/>
          <w:szCs w:val="28"/>
          <w:lang w:val="en-US" w:eastAsia="zh-CN" w:bidi="ar"/>
        </w:rPr>
        <w:t>3</w:t>
      </w:r>
      <w:bookmarkStart w:id="0" w:name="_GoBack"/>
      <w:bookmarkEnd w:id="0"/>
      <w:r>
        <w:rPr>
          <w:rFonts w:ascii="Times New Roman" w:hAnsi="Times New Roman"/>
          <w:b/>
          <w:color w:val="000000"/>
          <w:kern w:val="0"/>
          <w:sz w:val="28"/>
          <w:szCs w:val="28"/>
          <w:lang w:bidi="ar"/>
        </w:rPr>
        <w:t>.</w:t>
      </w:r>
      <w:r>
        <w:rPr>
          <w:rFonts w:hint="eastAsia" w:ascii="Times New Roman" w:hAnsi="Times New Roman"/>
          <w:b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8"/>
          <w:szCs w:val="28"/>
          <w:lang w:bidi="ar"/>
        </w:rPr>
        <w:t xml:space="preserve">Nucleotide composition of the mitogenomes of 64 </w:t>
      </w:r>
      <w:r>
        <w:rPr>
          <w:rFonts w:hint="eastAsia" w:ascii="Times New Roman" w:hAnsi="Times New Roman"/>
          <w:b/>
          <w:bCs/>
          <w:sz w:val="28"/>
          <w:szCs w:val="28"/>
        </w:rPr>
        <w:t>species</w:t>
      </w:r>
      <w:r>
        <w:rPr>
          <w:rFonts w:ascii="Times New Roman" w:hAnsi="Times New Roman"/>
          <w:b/>
          <w:color w:val="000000"/>
          <w:kern w:val="0"/>
          <w:sz w:val="28"/>
          <w:szCs w:val="28"/>
          <w:lang w:bidi="ar"/>
        </w:rPr>
        <w:t xml:space="preserve">. </w:t>
      </w:r>
    </w:p>
    <w:tbl>
      <w:tblPr>
        <w:tblStyle w:val="8"/>
        <w:tblW w:w="1380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25"/>
        <w:gridCol w:w="3135"/>
        <w:gridCol w:w="1650"/>
        <w:gridCol w:w="907"/>
        <w:gridCol w:w="907"/>
        <w:gridCol w:w="907"/>
        <w:gridCol w:w="907"/>
        <w:gridCol w:w="907"/>
        <w:gridCol w:w="907"/>
        <w:gridCol w:w="1077"/>
        <w:gridCol w:w="1077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Header/>
          <w:jc w:val="center"/>
        </w:trPr>
        <w:tc>
          <w:tcPr>
            <w:tcW w:w="142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Family</w:t>
            </w:r>
          </w:p>
        </w:tc>
        <w:tc>
          <w:tcPr>
            <w:tcW w:w="313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Species</w:t>
            </w:r>
          </w:p>
        </w:tc>
        <w:tc>
          <w:tcPr>
            <w:tcW w:w="16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/partial</w:t>
            </w:r>
          </w:p>
        </w:tc>
        <w:tc>
          <w:tcPr>
            <w:tcW w:w="90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%</w:t>
            </w:r>
          </w:p>
        </w:tc>
        <w:tc>
          <w:tcPr>
            <w:tcW w:w="90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%</w:t>
            </w:r>
          </w:p>
        </w:tc>
        <w:tc>
          <w:tcPr>
            <w:tcW w:w="90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G%</w:t>
            </w:r>
          </w:p>
        </w:tc>
        <w:tc>
          <w:tcPr>
            <w:tcW w:w="90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T%</w:t>
            </w:r>
          </w:p>
        </w:tc>
        <w:tc>
          <w:tcPr>
            <w:tcW w:w="90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+T%</w:t>
            </w:r>
          </w:p>
        </w:tc>
        <w:tc>
          <w:tcPr>
            <w:tcW w:w="90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%</w:t>
            </w:r>
          </w:p>
        </w:tc>
        <w:tc>
          <w:tcPr>
            <w:tcW w:w="107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AT skew </w:t>
            </w:r>
          </w:p>
        </w:tc>
        <w:tc>
          <w:tcPr>
            <w:tcW w:w="107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GC skew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Melittidae</w:t>
            </w: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 xml:space="preserve">Rediviva intermixta 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8.5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.6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.5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3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9.8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35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55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ndrenidae</w:t>
            </w: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ndrena angustior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4.4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.9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7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5.6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0.0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11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15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ndrena bicolor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3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3.3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2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5.6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5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98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98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ndrena camelli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5.9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4.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7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2.6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8.5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17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73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ndrena cinerari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3.6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0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5.0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8.8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111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20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ndrena dorsat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9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6.2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.0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3.3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5.3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115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35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 xml:space="preserve">Andrena flavipes 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9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7.9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9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1.1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4.0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159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89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ndrena fulv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8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5.8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6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3.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5.9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129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47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ndrena labiat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5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3.6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3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5.3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8.9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104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03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ndrena minutul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8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6.4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6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3.0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5.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128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67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ndrena nigroaene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9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5.5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5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3.8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6.8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13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45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ndrena nitid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7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4.9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1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3.8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7.6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3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128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54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ndrena semilaevis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2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5.7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0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3.3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6.6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13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80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ndrena subopac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5.0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3.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7.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131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53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ndrena chrysosceles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4.9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5.7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5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3.4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6.4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4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147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54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ndrena haemorrho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4.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3.4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7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5.2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9.8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118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34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Halictidae</w:t>
            </w: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Halictus rubicundus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9.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1.7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4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1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1.8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3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92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Seladonia tumulorum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3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1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1.9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9.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9.9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93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09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323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Sphecodes ephippius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3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.7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3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6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2.9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04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59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Lasioglossum calceatum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8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1.0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0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4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2.2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18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96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Lasioglossum fulvicorne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8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1.3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1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7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2.5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11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99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Lasioglossum laevigatum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9.1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.5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.6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80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7.9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98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186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Lasioglossum lativentre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2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.8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6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3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0.5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01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19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Lasioglossum leucopus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78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4.04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04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8.1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8.88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5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34 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32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Lasioglossum malachurum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02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1.77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11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97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1.99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4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01 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17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Lasioglossum minutissimum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1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1.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3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0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2.2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01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85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Lasioglossum morio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0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3.4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3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8.9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0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8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26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58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Lasioglossum parvulum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9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1.2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7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0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2.0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02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48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Lasioglossum pauxillum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5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1.8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1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4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2.0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1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14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Lasioglossum punctatissimum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9.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3.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.4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8.3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7.4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7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1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26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Lasioglossum villosulum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9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.9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5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1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2.0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03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51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Lasioglossum xanthopus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3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.8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7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0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0.4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03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13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lletidae</w:t>
            </w: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 xml:space="preserve">Colletes gigas 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0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4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3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4.1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6.1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24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76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 xml:space="preserve">Hylaeus dilatatus 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4.2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.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5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5.7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32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39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Hylaeus confusus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4.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.8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5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7.7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1.9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6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78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51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pidae</w:t>
            </w: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pis andreniformis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1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4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4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7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4.9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14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3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68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pis ceran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2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.8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3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6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3.8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07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17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 xml:space="preserve">Apis florea 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4.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.8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0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4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6.1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38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70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pis mellifera intermiss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1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.7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6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4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4.5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21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67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pis mellifera ligustic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2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.6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5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6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4.8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18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69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pis mellifera scutellat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2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.6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6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4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4.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21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67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pis mellifera syriac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8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.9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8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4.1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19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60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pis mellifer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5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.5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5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3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4.8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26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62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Bombus hypocrita sapporensis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9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.6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8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5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5.5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05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33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 xml:space="preserve">Bombus ignitus 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5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.4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8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2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6.7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03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72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Bombus lapidarius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4.0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.6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4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5.7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27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71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Bombus hortorum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1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.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5.3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3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11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06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Bombus lucorum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5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.4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3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1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4.7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45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05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76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Bombus pascuorum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36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34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63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83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6.19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4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17 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132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Bombus pratorum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33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.5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14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02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6.35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04 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46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Bombus sylvestris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8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.3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2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5.1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8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07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41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Bombus terrestris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7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.7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1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9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4.7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2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09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07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Melipona bicolor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4.0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.3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9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6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6.7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16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52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Melipona scutellaris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9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.2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9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8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6.8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12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49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Nomada flavoguttat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5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1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1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4.9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6.5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15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39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71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Nomada goodenian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7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8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9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4.9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5.6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5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49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04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Nomada fabrician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0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7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9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4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5.5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8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16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134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Nomada flav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7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1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0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4.0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5.7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0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27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80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Nomada ruficornis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7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.2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4.0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5.7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5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26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40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Megachilidae</w:t>
            </w: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Osmia bicornis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4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.2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3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.9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4.3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41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186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 xml:space="preserve">Megachile sculpturalis 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77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.7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9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0.5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3.36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26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87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Megachile strupigera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artial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99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.2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28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45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3.4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06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42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rabronidae</w:t>
            </w: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Philanthus triangulum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4.43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.22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1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9.21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3.64</w:t>
            </w:r>
          </w:p>
        </w:tc>
        <w:tc>
          <w:tcPr>
            <w:tcW w:w="90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0.062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249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2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Vespidae</w:t>
            </w:r>
          </w:p>
        </w:tc>
        <w:tc>
          <w:tcPr>
            <w:tcW w:w="313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Abispa ephippium</w:t>
            </w:r>
          </w:p>
        </w:tc>
        <w:tc>
          <w:tcPr>
            <w:tcW w:w="16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plete</w:t>
            </w:r>
          </w:p>
        </w:tc>
        <w:tc>
          <w:tcPr>
            <w:tcW w:w="9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9.55</w:t>
            </w:r>
          </w:p>
        </w:tc>
        <w:tc>
          <w:tcPr>
            <w:tcW w:w="9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3.38</w:t>
            </w:r>
          </w:p>
        </w:tc>
        <w:tc>
          <w:tcPr>
            <w:tcW w:w="9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02</w:t>
            </w:r>
          </w:p>
        </w:tc>
        <w:tc>
          <w:tcPr>
            <w:tcW w:w="9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1.05</w:t>
            </w:r>
          </w:p>
        </w:tc>
        <w:tc>
          <w:tcPr>
            <w:tcW w:w="9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0.6</w:t>
            </w:r>
          </w:p>
        </w:tc>
        <w:tc>
          <w:tcPr>
            <w:tcW w:w="9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07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019 </w:t>
            </w:r>
          </w:p>
        </w:tc>
        <w:tc>
          <w:tcPr>
            <w:tcW w:w="107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-0.379 </w:t>
            </w:r>
          </w:p>
        </w:tc>
      </w:tr>
    </w:tbl>
    <w:p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</w:rPr>
        <w:t xml:space="preserve">Note: </w:t>
      </w:r>
      <w:r>
        <w:rPr>
          <w:rFonts w:hint="eastAsia" w:ascii="Times New Roman" w:hAnsi="Times New Roman"/>
        </w:rPr>
        <w:t xml:space="preserve">N, means </w:t>
      </w:r>
      <w:r>
        <w:rPr>
          <w:rFonts w:ascii="Times New Roman" w:hAnsi="Times New Roman"/>
        </w:rPr>
        <w:t xml:space="preserve">the nucleotides that were not sequenced </w:t>
      </w:r>
      <w:r>
        <w:rPr>
          <w:rFonts w:hint="eastAsia" w:ascii="Times New Roman" w:hAnsi="Times New Roman"/>
        </w:rPr>
        <w:t>accurately.</w:t>
      </w:r>
      <w:r>
        <w:rPr>
          <w:rFonts w:ascii="Times New Roman" w:hAnsi="Times New Roman"/>
          <w:sz w:val="18"/>
          <w:szCs w:val="18"/>
        </w:rPr>
        <w:t xml:space="preserve"> </w:t>
      </w:r>
    </w:p>
    <w:sectPr>
      <w:footerReference r:id="rId3" w:type="default"/>
      <w:pgSz w:w="15840" w:h="12240" w:orient="landscape"/>
      <w:pgMar w:top="1440" w:right="1440" w:bottom="144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 w:tentative="0">
      <w:start w:val="1"/>
      <w:numFmt w:val="decimal"/>
      <w:pStyle w:val="15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attachedTemplate r:id="rId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6FA"/>
    <w:rsid w:val="0002213E"/>
    <w:rsid w:val="00054C5F"/>
    <w:rsid w:val="000656B7"/>
    <w:rsid w:val="00090AF3"/>
    <w:rsid w:val="00092B73"/>
    <w:rsid w:val="001054C8"/>
    <w:rsid w:val="00121A17"/>
    <w:rsid w:val="00146C48"/>
    <w:rsid w:val="001912B2"/>
    <w:rsid w:val="001B603A"/>
    <w:rsid w:val="001E7742"/>
    <w:rsid w:val="001F7CF6"/>
    <w:rsid w:val="00214606"/>
    <w:rsid w:val="002214C9"/>
    <w:rsid w:val="00224818"/>
    <w:rsid w:val="00226849"/>
    <w:rsid w:val="002705B5"/>
    <w:rsid w:val="002846E2"/>
    <w:rsid w:val="002F4291"/>
    <w:rsid w:val="0031715E"/>
    <w:rsid w:val="00331844"/>
    <w:rsid w:val="003548F0"/>
    <w:rsid w:val="003709DE"/>
    <w:rsid w:val="00390BEC"/>
    <w:rsid w:val="003928D7"/>
    <w:rsid w:val="0039395F"/>
    <w:rsid w:val="003D02A3"/>
    <w:rsid w:val="00421B41"/>
    <w:rsid w:val="004A1EAE"/>
    <w:rsid w:val="004C6385"/>
    <w:rsid w:val="0052475D"/>
    <w:rsid w:val="00533D66"/>
    <w:rsid w:val="00593E29"/>
    <w:rsid w:val="005A3E70"/>
    <w:rsid w:val="005B2F3C"/>
    <w:rsid w:val="005B6362"/>
    <w:rsid w:val="005D28C0"/>
    <w:rsid w:val="005F140C"/>
    <w:rsid w:val="006716C2"/>
    <w:rsid w:val="006B0A42"/>
    <w:rsid w:val="006C1DEC"/>
    <w:rsid w:val="006E6822"/>
    <w:rsid w:val="00713BA7"/>
    <w:rsid w:val="00714227"/>
    <w:rsid w:val="00731E51"/>
    <w:rsid w:val="007325BB"/>
    <w:rsid w:val="007418D8"/>
    <w:rsid w:val="00755025"/>
    <w:rsid w:val="00763C29"/>
    <w:rsid w:val="007671F3"/>
    <w:rsid w:val="00770019"/>
    <w:rsid w:val="00776420"/>
    <w:rsid w:val="007E450A"/>
    <w:rsid w:val="008209AE"/>
    <w:rsid w:val="00846C5F"/>
    <w:rsid w:val="0088090D"/>
    <w:rsid w:val="0088453F"/>
    <w:rsid w:val="008D3238"/>
    <w:rsid w:val="008D6B7E"/>
    <w:rsid w:val="009414BF"/>
    <w:rsid w:val="0099038A"/>
    <w:rsid w:val="009A5377"/>
    <w:rsid w:val="00A56E76"/>
    <w:rsid w:val="00A72688"/>
    <w:rsid w:val="00AB6156"/>
    <w:rsid w:val="00B03760"/>
    <w:rsid w:val="00B07FDB"/>
    <w:rsid w:val="00B13296"/>
    <w:rsid w:val="00B904D7"/>
    <w:rsid w:val="00B93B0F"/>
    <w:rsid w:val="00BE5D7D"/>
    <w:rsid w:val="00C03C8B"/>
    <w:rsid w:val="00C53C6E"/>
    <w:rsid w:val="00C8645A"/>
    <w:rsid w:val="00C97318"/>
    <w:rsid w:val="00CA511D"/>
    <w:rsid w:val="00CB1C38"/>
    <w:rsid w:val="00CC6E31"/>
    <w:rsid w:val="00D64FEF"/>
    <w:rsid w:val="00D7121A"/>
    <w:rsid w:val="00DB2A81"/>
    <w:rsid w:val="00DC4CE2"/>
    <w:rsid w:val="00DC5098"/>
    <w:rsid w:val="00DD03AD"/>
    <w:rsid w:val="00DD064E"/>
    <w:rsid w:val="00DF5892"/>
    <w:rsid w:val="00E129DA"/>
    <w:rsid w:val="00E418AB"/>
    <w:rsid w:val="00E476FA"/>
    <w:rsid w:val="00E566EA"/>
    <w:rsid w:val="00E934DD"/>
    <w:rsid w:val="00EC072F"/>
    <w:rsid w:val="00EC3A2E"/>
    <w:rsid w:val="00ED64BD"/>
    <w:rsid w:val="00EF1F86"/>
    <w:rsid w:val="00F71400"/>
    <w:rsid w:val="00F90ADC"/>
    <w:rsid w:val="00FA554A"/>
    <w:rsid w:val="00FC2098"/>
    <w:rsid w:val="010333D2"/>
    <w:rsid w:val="01E0635C"/>
    <w:rsid w:val="02280447"/>
    <w:rsid w:val="031C213F"/>
    <w:rsid w:val="03693B55"/>
    <w:rsid w:val="03B82667"/>
    <w:rsid w:val="044A7EAA"/>
    <w:rsid w:val="04823A5B"/>
    <w:rsid w:val="04A727A7"/>
    <w:rsid w:val="07DF5435"/>
    <w:rsid w:val="08190C68"/>
    <w:rsid w:val="082A3635"/>
    <w:rsid w:val="08336F39"/>
    <w:rsid w:val="0E9B11CD"/>
    <w:rsid w:val="0F870367"/>
    <w:rsid w:val="0F8A3E29"/>
    <w:rsid w:val="136A1FAF"/>
    <w:rsid w:val="155E2462"/>
    <w:rsid w:val="15657F9C"/>
    <w:rsid w:val="15834FA3"/>
    <w:rsid w:val="15FC4CD3"/>
    <w:rsid w:val="1654684B"/>
    <w:rsid w:val="17E65AEF"/>
    <w:rsid w:val="183A5666"/>
    <w:rsid w:val="185C461C"/>
    <w:rsid w:val="18A16CAA"/>
    <w:rsid w:val="18F70F7F"/>
    <w:rsid w:val="19BC5157"/>
    <w:rsid w:val="19D871AB"/>
    <w:rsid w:val="1A443C70"/>
    <w:rsid w:val="1AF30FE9"/>
    <w:rsid w:val="1B376353"/>
    <w:rsid w:val="1D8378E9"/>
    <w:rsid w:val="1DE0346A"/>
    <w:rsid w:val="1E150D62"/>
    <w:rsid w:val="1F855E72"/>
    <w:rsid w:val="1FD2447D"/>
    <w:rsid w:val="204B0561"/>
    <w:rsid w:val="274F5198"/>
    <w:rsid w:val="288C3E56"/>
    <w:rsid w:val="2CA7145C"/>
    <w:rsid w:val="2D5D6F14"/>
    <w:rsid w:val="327319DB"/>
    <w:rsid w:val="33950E03"/>
    <w:rsid w:val="33F96561"/>
    <w:rsid w:val="34095396"/>
    <w:rsid w:val="355930CD"/>
    <w:rsid w:val="35F77516"/>
    <w:rsid w:val="362B0E9E"/>
    <w:rsid w:val="370137E2"/>
    <w:rsid w:val="37A75953"/>
    <w:rsid w:val="3858574E"/>
    <w:rsid w:val="3ACC7346"/>
    <w:rsid w:val="3CB54C6A"/>
    <w:rsid w:val="3DED7B69"/>
    <w:rsid w:val="3E3630FB"/>
    <w:rsid w:val="3E6342E5"/>
    <w:rsid w:val="3EC12101"/>
    <w:rsid w:val="40BA464D"/>
    <w:rsid w:val="41844D5C"/>
    <w:rsid w:val="41B73087"/>
    <w:rsid w:val="43457F52"/>
    <w:rsid w:val="44100B2D"/>
    <w:rsid w:val="44742AC4"/>
    <w:rsid w:val="451D63DE"/>
    <w:rsid w:val="461A08CF"/>
    <w:rsid w:val="465E2910"/>
    <w:rsid w:val="46CA3042"/>
    <w:rsid w:val="491D1644"/>
    <w:rsid w:val="495E0415"/>
    <w:rsid w:val="4C1E5C91"/>
    <w:rsid w:val="4F704145"/>
    <w:rsid w:val="4FB2171F"/>
    <w:rsid w:val="54651F56"/>
    <w:rsid w:val="59AC2F5B"/>
    <w:rsid w:val="59B0227C"/>
    <w:rsid w:val="5B646324"/>
    <w:rsid w:val="5C5D0603"/>
    <w:rsid w:val="5D487506"/>
    <w:rsid w:val="5D6F00F2"/>
    <w:rsid w:val="61603BE1"/>
    <w:rsid w:val="63E96CC3"/>
    <w:rsid w:val="65537AC3"/>
    <w:rsid w:val="65AD1430"/>
    <w:rsid w:val="65CE1AE2"/>
    <w:rsid w:val="65FE256A"/>
    <w:rsid w:val="66E440D9"/>
    <w:rsid w:val="671A6946"/>
    <w:rsid w:val="686749FC"/>
    <w:rsid w:val="6AFD3D0F"/>
    <w:rsid w:val="6B0D42BD"/>
    <w:rsid w:val="6B507330"/>
    <w:rsid w:val="6C526C2E"/>
    <w:rsid w:val="6C5D291A"/>
    <w:rsid w:val="6CA80319"/>
    <w:rsid w:val="6E285454"/>
    <w:rsid w:val="6EAF01A5"/>
    <w:rsid w:val="6ECA55C4"/>
    <w:rsid w:val="6F603E5F"/>
    <w:rsid w:val="6F62087C"/>
    <w:rsid w:val="708459EC"/>
    <w:rsid w:val="71EE67C1"/>
    <w:rsid w:val="780264D0"/>
    <w:rsid w:val="78F74201"/>
    <w:rsid w:val="7AA053CF"/>
    <w:rsid w:val="7B22674D"/>
    <w:rsid w:val="7B2B5881"/>
    <w:rsid w:val="7FF8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uiPriority w:val="99"/>
    <w:rPr>
      <w:sz w:val="18"/>
      <w:szCs w:val="18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character" w:styleId="7">
    <w:name w:val="Hyperlink"/>
    <w:unhideWhenUsed/>
    <w:uiPriority w:val="99"/>
    <w:rPr>
      <w:color w:val="0000FF"/>
      <w:u w:val="single"/>
    </w:rPr>
  </w:style>
  <w:style w:type="character" w:customStyle="1" w:styleId="9">
    <w:name w:val="font5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font21"/>
    <w:qFormat/>
    <w:uiPriority w:val="0"/>
    <w:rPr>
      <w:rFonts w:hint="default" w:ascii="Times New Roman" w:hAnsi="Times New Roman" w:cs="Times New Roman"/>
      <w:i/>
      <w:color w:val="000000"/>
      <w:sz w:val="24"/>
      <w:szCs w:val="24"/>
      <w:u w:val="none"/>
    </w:rPr>
  </w:style>
  <w:style w:type="character" w:customStyle="1" w:styleId="11">
    <w:name w:val="font0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2">
    <w:name w:val="font3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font1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批注框文本字符"/>
    <w:link w:val="2"/>
    <w:semiHidden/>
    <w:uiPriority w:val="99"/>
    <w:rPr>
      <w:rFonts w:ascii="Calibri" w:hAnsi="Calibri" w:eastAsia="宋体" w:cs="Times New Roman"/>
      <w:kern w:val="2"/>
      <w:sz w:val="18"/>
      <w:szCs w:val="18"/>
    </w:rPr>
  </w:style>
  <w:style w:type="paragraph" w:customStyle="1" w:styleId="15">
    <w:name w:val="MDPI_7.1_References"/>
    <w:basedOn w:val="1"/>
    <w:qFormat/>
    <w:uiPriority w:val="0"/>
    <w:pPr>
      <w:widowControl/>
      <w:numPr>
        <w:ilvl w:val="0"/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 w:eastAsia="Times New Roman"/>
      <w:snapToGrid w:val="0"/>
      <w:color w:val="000000"/>
      <w:kern w:val="0"/>
      <w:sz w:val="18"/>
      <w:szCs w:val="20"/>
      <w:lang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file:\localhost\Volumes\&#33487;&#30000;&#23071;\20170921&#25552;&#20132;JeerP\Supplementary%20files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files.dotx</Template>
  <Company>www.hi220.com</Company>
  <Pages>3</Pages>
  <Words>774</Words>
  <Characters>4418</Characters>
  <Lines>36</Lines>
  <Paragraphs>10</Paragraphs>
  <TotalTime>0</TotalTime>
  <ScaleCrop>false</ScaleCrop>
  <LinksUpToDate>false</LinksUpToDate>
  <CharactersWithSpaces>5182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2:23:00Z</dcterms:created>
  <dc:creator>Microsoft Office 用户</dc:creator>
  <cp:lastModifiedBy>酱醋茶</cp:lastModifiedBy>
  <dcterms:modified xsi:type="dcterms:W3CDTF">2018-03-07T01:46:5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